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44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7926"/>
      </w:tblGrid>
      <w:tr w:rsidR="00070A97" w:rsidRPr="00D95B88" w:rsidTr="00CE0855">
        <w:trPr>
          <w:trHeight w:val="20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0A97" w:rsidRPr="00045138" w:rsidRDefault="00070A97" w:rsidP="000451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138">
              <w:rPr>
                <w:rFonts w:ascii="Times New Roman" w:hAnsi="Times New Roman" w:cs="Times New Roman"/>
                <w:b/>
                <w:sz w:val="20"/>
                <w:szCs w:val="20"/>
              </w:rPr>
              <w:t>Table S2 (online supplement).</w:t>
            </w:r>
            <w:r w:rsidRPr="00045138">
              <w:rPr>
                <w:rFonts w:ascii="Times New Roman" w:hAnsi="Times New Roman" w:cs="Times New Roman"/>
                <w:sz w:val="20"/>
                <w:szCs w:val="20"/>
              </w:rPr>
              <w:t xml:space="preserve">  ICD-9-CM codes for primary cancers</w:t>
            </w:r>
          </w:p>
        </w:tc>
      </w:tr>
      <w:tr w:rsidR="00CE0855" w:rsidRPr="00D95B88" w:rsidTr="00CE0855">
        <w:trPr>
          <w:trHeight w:val="19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D3979" w:rsidRPr="00045138" w:rsidRDefault="00123973" w:rsidP="00045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138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</w:tcPr>
          <w:p w:rsidR="00AD3979" w:rsidRPr="00045138" w:rsidRDefault="00123973" w:rsidP="00045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13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lip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tongue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2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major salivary glands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3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gum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4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floor of mouth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5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other and unspecified parts of mouth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6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oropharynx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7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f nasopharynx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8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hypopharynx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49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ther and ill-defined sites within the lip, oral cavity, and pharynx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40-149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Lip, Oral Cavity, and Pharnyx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esophagus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stomach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2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small intestine, including duodenum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5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liver and intrahepatic bile ducts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6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gallbladder and extrahepatic bile ducts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7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pancreas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8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retroperitoneum and peritoneum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9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in the digestive organs and peritoneum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50-152, 155-159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Other Digestive Organs and Peritoneum (excluding colon and rectum)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3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colon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54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rectum, rectosigmoid junction, and anus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53-154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Colon and Rectum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6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nasal cavities, middle ear, and accessory sinuses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6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larynx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63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pleura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64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thymus, heart, and mediastinum</w:t>
            </w:r>
          </w:p>
        </w:tc>
      </w:tr>
      <w:tr w:rsidR="00DB2AE8" w:rsidRPr="00D95B88" w:rsidTr="008B7C36">
        <w:trPr>
          <w:trHeight w:val="192"/>
        </w:trPr>
        <w:tc>
          <w:tcPr>
            <w:tcW w:w="1818" w:type="dxa"/>
            <w:tcBorders>
              <w:bottom w:val="nil"/>
            </w:tcBorders>
          </w:tcPr>
          <w:p w:rsidR="00DB2AE8" w:rsidRPr="00045138" w:rsidRDefault="00DB2AE8" w:rsidP="008B7C36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65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ther and ill-defined sites within the respiratory system and intrathoracic organs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60-161, 163-165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Other Respiratory and Intrathoracic Organs (excluding trachea, bronchus, lung)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Trachea, Bronchus, and Lung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bone and articular cartilage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connective and other soft tissue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2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melanoma of skin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3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Other malignant neoplasm of skin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5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male breast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6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Kaposi's sarcoma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70-173, 175-176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Other Bone, Connective Tissue, Skin, Breast (excluding female breast)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74</w:t>
            </w:r>
          </w:p>
        </w:tc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Female Breast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79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uterus, part unspecified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0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cervix uteri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placenta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2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body of uterus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3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vary and other uterine adnexa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4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ther and unspecified female genital organs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6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testis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7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penis and other male genital organs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8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bladder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89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kidney and other and unspecified urinary organs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79-184, 186-189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Other Genitourinary Organs (excluding prostate)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Prostate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eye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1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brain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2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ther and unspecified parts of the nervous system</w:t>
            </w:r>
          </w:p>
        </w:tc>
      </w:tr>
      <w:tr w:rsidR="00DB2AE8" w:rsidRPr="00D95B88" w:rsidTr="00CE0855">
        <w:trPr>
          <w:trHeight w:val="203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3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thyroid gland</w:t>
            </w:r>
          </w:p>
        </w:tc>
      </w:tr>
      <w:tr w:rsidR="00DB2AE8" w:rsidRPr="00D95B88" w:rsidTr="00CE0855">
        <w:trPr>
          <w:trHeight w:val="192"/>
        </w:trPr>
        <w:tc>
          <w:tcPr>
            <w:tcW w:w="1818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4</w:t>
            </w:r>
          </w:p>
        </w:tc>
        <w:tc>
          <w:tcPr>
            <w:tcW w:w="7926" w:type="dxa"/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Malignant neoplasm of other endocrine glands and related structures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195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Other and ill-defined sites</w:t>
            </w:r>
          </w:p>
        </w:tc>
      </w:tr>
      <w:tr w:rsidR="00DB2AE8" w:rsidRPr="00D95B88" w:rsidTr="00FD7452">
        <w:trPr>
          <w:trHeight w:val="192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190-195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Miscellaneous Other Sites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200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Lymphosarcoma and reticulosarcoma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202</w:t>
            </w:r>
          </w:p>
        </w:tc>
        <w:tc>
          <w:tcPr>
            <w:tcW w:w="7926" w:type="dxa"/>
            <w:tcBorders>
              <w:bottom w:val="nil"/>
            </w:tcBorders>
            <w:vAlign w:val="bottom"/>
          </w:tcPr>
          <w:p w:rsidR="00DB2AE8" w:rsidRPr="00045138" w:rsidRDefault="00DB2AE8" w:rsidP="00045138">
            <w:pPr>
              <w:rPr>
                <w:sz w:val="20"/>
                <w:szCs w:val="20"/>
              </w:rPr>
            </w:pPr>
            <w:r w:rsidRPr="00045138">
              <w:rPr>
                <w:sz w:val="20"/>
                <w:szCs w:val="20"/>
              </w:rPr>
              <w:t>Other malignant neoplasms of lymphoid and histiocytic tissue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200, 202</w:t>
            </w:r>
          </w:p>
        </w:tc>
        <w:tc>
          <w:tcPr>
            <w:tcW w:w="7926" w:type="dxa"/>
            <w:tcBorders>
              <w:top w:val="nil"/>
              <w:bottom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NHL</w:t>
            </w:r>
          </w:p>
        </w:tc>
      </w:tr>
      <w:tr w:rsidR="00DB2AE8" w:rsidRPr="00D95B88" w:rsidTr="00FD7452">
        <w:trPr>
          <w:trHeight w:val="203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vAlign w:val="bottom"/>
          </w:tcPr>
          <w:p w:rsidR="00DB2AE8" w:rsidRPr="00045138" w:rsidRDefault="00DB2AE8" w:rsidP="00045138">
            <w:pPr>
              <w:rPr>
                <w:b/>
                <w:bCs/>
                <w:sz w:val="20"/>
                <w:szCs w:val="20"/>
              </w:rPr>
            </w:pPr>
            <w:r w:rsidRPr="00045138">
              <w:rPr>
                <w:b/>
                <w:bCs/>
                <w:sz w:val="20"/>
                <w:szCs w:val="20"/>
              </w:rPr>
              <w:t>Hodgkin's Disease</w:t>
            </w:r>
          </w:p>
        </w:tc>
      </w:tr>
    </w:tbl>
    <w:p w:rsidR="009D46E2" w:rsidRDefault="009D46E2"/>
    <w:sectPr w:rsidR="009D46E2" w:rsidSect="00CE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143E3"/>
    <w:multiLevelType w:val="hybridMultilevel"/>
    <w:tmpl w:val="353A6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AD3979"/>
    <w:rsid w:val="00045138"/>
    <w:rsid w:val="0005244C"/>
    <w:rsid w:val="00070A97"/>
    <w:rsid w:val="00123973"/>
    <w:rsid w:val="00175073"/>
    <w:rsid w:val="002E1EA7"/>
    <w:rsid w:val="00542C71"/>
    <w:rsid w:val="00570D1A"/>
    <w:rsid w:val="008366F8"/>
    <w:rsid w:val="008B5EFB"/>
    <w:rsid w:val="008B7C36"/>
    <w:rsid w:val="009D46E2"/>
    <w:rsid w:val="00AD3979"/>
    <w:rsid w:val="00C04BFF"/>
    <w:rsid w:val="00CD0770"/>
    <w:rsid w:val="00CE0855"/>
    <w:rsid w:val="00D95B88"/>
    <w:rsid w:val="00DB2AE8"/>
    <w:rsid w:val="00EB3EE9"/>
    <w:rsid w:val="00FB7DA2"/>
    <w:rsid w:val="00FD7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51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raham</dc:creator>
  <cp:lastModifiedBy>jabraham</cp:lastModifiedBy>
  <cp:revision>4</cp:revision>
  <dcterms:created xsi:type="dcterms:W3CDTF">2013-02-04T14:46:00Z</dcterms:created>
  <dcterms:modified xsi:type="dcterms:W3CDTF">2013-02-04T17:10:00Z</dcterms:modified>
</cp:coreProperties>
</file>